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763503C" w:rsidR="000035D5" w:rsidRDefault="008A728B">
                            <w:r>
                              <w:t xml:space="preserve">This information </w:t>
                            </w:r>
                            <w:r w:rsidR="0090108A">
                              <w:t xml:space="preserve">is </w:t>
                            </w:r>
                            <w:r>
                              <w:t xml:space="preserve">reported </w:t>
                            </w:r>
                            <w:r w:rsidR="00734217">
                              <w:t>on p. 1</w:t>
                            </w:r>
                            <w:r w:rsidR="00D37DFC">
                              <w:t>4</w:t>
                            </w:r>
                            <w:r w:rsidR="00734217">
                              <w:t xml:space="preserve"> in</w:t>
                            </w:r>
                            <w:r>
                              <w:t xml:space="preserve"> the</w:t>
                            </w:r>
                            <w:r w:rsidR="0090108A">
                              <w:t xml:space="preserve"> manuscript</w:t>
                            </w:r>
                            <w:r w:rsidR="00734217">
                              <w:t>.</w:t>
                            </w:r>
                            <w:r w:rsidR="0090108A">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763503C" w:rsidR="000035D5" w:rsidRDefault="008A728B">
                      <w:r>
                        <w:t xml:space="preserve">This information </w:t>
                      </w:r>
                      <w:r w:rsidR="0090108A">
                        <w:t xml:space="preserve">is </w:t>
                      </w:r>
                      <w:r>
                        <w:t xml:space="preserve">reported </w:t>
                      </w:r>
                      <w:r w:rsidR="00734217">
                        <w:t>on p. 1</w:t>
                      </w:r>
                      <w:r w:rsidR="00D37DFC">
                        <w:t>4</w:t>
                      </w:r>
                      <w:r w:rsidR="00734217">
                        <w:t xml:space="preserve"> in</w:t>
                      </w:r>
                      <w:r>
                        <w:t xml:space="preserve"> the</w:t>
                      </w:r>
                      <w:r w:rsidR="0090108A">
                        <w:t xml:space="preserve"> manuscript</w:t>
                      </w:r>
                      <w:r w:rsidR="00734217">
                        <w:t>.</w:t>
                      </w:r>
                      <w:r w:rsidR="0090108A">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284E74B" w:rsidR="000035D5" w:rsidRDefault="000035D5" w:rsidP="000035D5">
                            <w:r>
                              <w:t xml:space="preserve">Reported on page number: </w:t>
                            </w:r>
                            <w:r w:rsidR="008A728B">
                              <w:t xml:space="preserve">N/A. </w:t>
                            </w:r>
                            <w:r w:rsidR="00734217">
                              <w:t>Study</w:t>
                            </w:r>
                            <w:r w:rsidR="008A728B">
                              <w:t xml:space="preserve"> </w:t>
                            </w:r>
                            <w:r w:rsidR="0090108A">
                              <w:t>enrollment has not begu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0284E74B" w:rsidR="000035D5" w:rsidRDefault="000035D5" w:rsidP="000035D5">
                      <w:r>
                        <w:t xml:space="preserve">Reported on page number: </w:t>
                      </w:r>
                      <w:r w:rsidR="008A728B">
                        <w:t xml:space="preserve">N/A. </w:t>
                      </w:r>
                      <w:r w:rsidR="00734217">
                        <w:t>Study</w:t>
                      </w:r>
                      <w:r w:rsidR="008A728B">
                        <w:t xml:space="preserve"> </w:t>
                      </w:r>
                      <w:r w:rsidR="0090108A">
                        <w:t>enrollment has not begun</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B487F36" w:rsidR="000035D5" w:rsidRDefault="0090108A" w:rsidP="000035D5">
                            <w:r>
                              <w:t xml:space="preserve">Yes, </w:t>
                            </w:r>
                            <w:r w:rsidR="008A728B">
                              <w:t xml:space="preserve">and </w:t>
                            </w:r>
                            <w:r>
                              <w:t xml:space="preserve">they are </w:t>
                            </w:r>
                            <w:proofErr w:type="spellStart"/>
                            <w:r>
                              <w:t>co authors</w:t>
                            </w:r>
                            <w:proofErr w:type="spellEnd"/>
                            <w:r>
                              <w:t xml:space="preserve"> of this manuscript</w:t>
                            </w:r>
                            <w:r w:rsidR="008A728B">
                              <w:t>.</w:t>
                            </w:r>
                            <w:r w:rsidR="0080381F">
                              <w:t xml:space="preserve"> Six</w:t>
                            </w:r>
                            <w:r w:rsidR="0080381F" w:rsidRPr="0080381F">
                              <w:t xml:space="preserve"> of 1</w:t>
                            </w:r>
                            <w:r w:rsidR="0080381F">
                              <w:t>3</w:t>
                            </w:r>
                            <w:r w:rsidR="0080381F" w:rsidRPr="0080381F">
                              <w:t xml:space="preserve"> authors are Kenyan and reside in Nairobi, Kenya, where the study is ba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B487F36" w:rsidR="000035D5" w:rsidRDefault="0090108A" w:rsidP="000035D5">
                      <w:r>
                        <w:t xml:space="preserve">Yes, </w:t>
                      </w:r>
                      <w:r w:rsidR="008A728B">
                        <w:t xml:space="preserve">and </w:t>
                      </w:r>
                      <w:r>
                        <w:t xml:space="preserve">they are </w:t>
                      </w:r>
                      <w:proofErr w:type="spellStart"/>
                      <w:r>
                        <w:t>co authors</w:t>
                      </w:r>
                      <w:proofErr w:type="spellEnd"/>
                      <w:r>
                        <w:t xml:space="preserve"> of this manuscript</w:t>
                      </w:r>
                      <w:r w:rsidR="008A728B">
                        <w:t>.</w:t>
                      </w:r>
                      <w:r w:rsidR="0080381F">
                        <w:t xml:space="preserve"> Six</w:t>
                      </w:r>
                      <w:r w:rsidR="0080381F" w:rsidRPr="0080381F">
                        <w:t xml:space="preserve"> of 1</w:t>
                      </w:r>
                      <w:r w:rsidR="0080381F">
                        <w:t>3</w:t>
                      </w:r>
                      <w:r w:rsidR="0080381F" w:rsidRPr="0080381F">
                        <w:t xml:space="preserve"> authors are Kenyan and reside in Nairobi, Kenya, where the study is bas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6B02A0F" w:rsidR="000035D5" w:rsidRDefault="008A728B" w:rsidP="00F94AA7">
                            <w:r>
                              <w:t>The study underwent review and approval by the local community research review board (</w:t>
                            </w:r>
                            <w:r w:rsidR="00F94AA7">
                              <w:t xml:space="preserve">Kenyatta National Hospital-University of Nairobi Ethics and </w:t>
                            </w:r>
                            <w:r w:rsidR="00734217">
                              <w:t>Research</w:t>
                            </w:r>
                            <w:r w:rsidR="00F94AA7">
                              <w:t xml:space="preserve"> Committee</w:t>
                            </w:r>
                            <w:r w:rsidR="0045408E">
                              <w:t>)</w:t>
                            </w:r>
                            <w:r w:rsidR="00F94AA7">
                              <w:t xml:space="preserve">. </w:t>
                            </w:r>
                          </w:p>
                          <w:p w14:paraId="078AF134" w14:textId="77777777" w:rsidR="00F94AA7" w:rsidRDefault="00F94AA7" w:rsidP="00F94AA7"/>
                          <w:p w14:paraId="4DB1CAE3" w14:textId="67964FF9" w:rsidR="00F94AA7" w:rsidRDefault="00F94AA7" w:rsidP="00F94AA7">
                            <w:r>
                              <w:t>D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6B02A0F" w:rsidR="000035D5" w:rsidRDefault="008A728B" w:rsidP="00F94AA7">
                      <w:r>
                        <w:t>The study underwent review and approval by the local community research review board (</w:t>
                      </w:r>
                      <w:r w:rsidR="00F94AA7">
                        <w:t xml:space="preserve">Kenyatta National Hospital-University of Nairobi Ethics and </w:t>
                      </w:r>
                      <w:r w:rsidR="00734217">
                        <w:t>Research</w:t>
                      </w:r>
                      <w:r w:rsidR="00F94AA7">
                        <w:t xml:space="preserve"> Committee</w:t>
                      </w:r>
                      <w:r w:rsidR="0045408E">
                        <w:t>)</w:t>
                      </w:r>
                      <w:r w:rsidR="00F94AA7">
                        <w:t xml:space="preserve">. </w:t>
                      </w:r>
                    </w:p>
                    <w:p w14:paraId="078AF134" w14:textId="77777777" w:rsidR="00F94AA7" w:rsidRDefault="00F94AA7" w:rsidP="00F94AA7"/>
                    <w:p w14:paraId="4DB1CAE3" w14:textId="67964FF9" w:rsidR="00F94AA7" w:rsidRDefault="00F94AA7" w:rsidP="00F94AA7">
                      <w:r>
                        <w:t>Dr</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0EB1CD" w:rsidR="000035D5" w:rsidRDefault="00F94AA7" w:rsidP="000035D5">
                            <w:r>
                              <w:t xml:space="preserve">Our co-investigator has had longstanding involvement in community engaged events to promote lead exposure awareness and promote reduction activities in Nairobi, Kenya and </w:t>
                            </w:r>
                            <w:r w:rsidR="00734217">
                              <w:t>s</w:t>
                            </w:r>
                            <w:r>
                              <w:t>ub</w:t>
                            </w:r>
                            <w:r w:rsidR="00734217">
                              <w:t>-</w:t>
                            </w:r>
                            <w:r>
                              <w:t>Saharan Africa more broadly. (Faridah Were)</w:t>
                            </w:r>
                            <w:r w:rsidR="0090108A">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strokecolor="#193a65">
                <v:textbox>
                  <w:txbxContent>
                    <w:p w14:paraId="6D21B23F" w14:textId="1C0EB1CD" w:rsidR="000035D5" w:rsidRDefault="00F94AA7" w:rsidP="000035D5">
                      <w:r>
                        <w:t xml:space="preserve">Our co-investigator has had longstanding involvement in community engaged events to promote lead exposure awareness and promote reduction activities in Nairobi, Kenya and </w:t>
                      </w:r>
                      <w:r w:rsidR="00734217">
                        <w:t>s</w:t>
                      </w:r>
                      <w:r>
                        <w:t>ub</w:t>
                      </w:r>
                      <w:r w:rsidR="00734217">
                        <w:t>-</w:t>
                      </w:r>
                      <w:r>
                        <w:t>Saharan Africa more broadly. (Faridah Were)</w:t>
                      </w:r>
                      <w:r w:rsidR="0090108A">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3C2A56" w14:textId="1A113EFA" w:rsidR="0090108A" w:rsidRDefault="00734217" w:rsidP="00734217">
                            <w:r>
                              <w:t>Our informed consent documents were t</w:t>
                            </w:r>
                            <w:r w:rsidR="0090108A">
                              <w:t xml:space="preserve">ranslated by translators that reside in </w:t>
                            </w:r>
                            <w:r w:rsidR="00507EEF">
                              <w:t xml:space="preserve">the </w:t>
                            </w:r>
                            <w:r w:rsidR="0090108A">
                              <w:t>community</w:t>
                            </w:r>
                            <w:r>
                              <w:t>, d</w:t>
                            </w:r>
                            <w:r w:rsidR="0090108A">
                              <w:t>eveloped with input and review by local staff</w:t>
                            </w:r>
                            <w:r>
                              <w:t>, and r</w:t>
                            </w:r>
                            <w:r w:rsidR="0090108A">
                              <w:t>eviewed by</w:t>
                            </w:r>
                            <w:r>
                              <w:t xml:space="preserve"> the</w:t>
                            </w:r>
                            <w:r w:rsidR="0090108A">
                              <w:t xml:space="preserve"> local ethical review committee</w:t>
                            </w:r>
                            <w:r w:rsidR="00F94AA7">
                              <w:t xml:space="preserve"> (see above)</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6E3C2A56" w14:textId="1A113EFA" w:rsidR="0090108A" w:rsidRDefault="00734217" w:rsidP="00734217">
                      <w:r>
                        <w:t>Our informed consent documents were t</w:t>
                      </w:r>
                      <w:r w:rsidR="0090108A">
                        <w:t xml:space="preserve">ranslated by translators that reside in </w:t>
                      </w:r>
                      <w:r w:rsidR="00507EEF">
                        <w:t xml:space="preserve">the </w:t>
                      </w:r>
                      <w:r w:rsidR="0090108A">
                        <w:t>community</w:t>
                      </w:r>
                      <w:r>
                        <w:t>, d</w:t>
                      </w:r>
                      <w:r w:rsidR="0090108A">
                        <w:t>eveloped with input and review by local staff</w:t>
                      </w:r>
                      <w:r>
                        <w:t>, and r</w:t>
                      </w:r>
                      <w:r w:rsidR="0090108A">
                        <w:t>eviewed by</w:t>
                      </w:r>
                      <w:r>
                        <w:t xml:space="preserve"> the</w:t>
                      </w:r>
                      <w:r w:rsidR="0090108A">
                        <w:t xml:space="preserve"> local ethical review committee</w:t>
                      </w:r>
                      <w:r w:rsidR="00F94AA7">
                        <w:t xml:space="preserve"> (see above)</w:t>
                      </w:r>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717E633">
                <wp:simplePos x="0" y="0"/>
                <wp:positionH relativeFrom="margin">
                  <wp:align>right</wp:align>
                </wp:positionH>
                <wp:positionV relativeFrom="paragraph">
                  <wp:posOffset>698500</wp:posOffset>
                </wp:positionV>
                <wp:extent cx="6838950" cy="903605"/>
                <wp:effectExtent l="0" t="0" r="19050" b="1079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3768"/>
                        </a:xfrm>
                        <a:prstGeom prst="rect">
                          <a:avLst/>
                        </a:prstGeom>
                        <a:solidFill>
                          <a:srgbClr val="FFFFFF"/>
                        </a:solidFill>
                        <a:ln w="9525">
                          <a:solidFill>
                            <a:srgbClr val="193A65"/>
                          </a:solidFill>
                          <a:miter lim="800000"/>
                          <a:headEnd/>
                          <a:tailEnd/>
                        </a:ln>
                      </wps:spPr>
                      <wps:txbx>
                        <w:txbxContent>
                          <w:p w14:paraId="63B5C0C8" w14:textId="3EA9D670" w:rsidR="000035D5" w:rsidRDefault="0090108A" w:rsidP="000035D5">
                            <w:r>
                              <w:t>We held a pre</w:t>
                            </w:r>
                            <w:r w:rsidR="00734217">
                              <w:t>-</w:t>
                            </w:r>
                            <w:r>
                              <w:t xml:space="preserve">enrollment stakeholder meeting in Nairobi in November 2025 and plan to repeat </w:t>
                            </w:r>
                            <w:r w:rsidR="00734217">
                              <w:t xml:space="preserve">this meeting </w:t>
                            </w:r>
                            <w:r>
                              <w:t xml:space="preserve">annually while the study is in progress. </w:t>
                            </w:r>
                            <w:r w:rsidR="00F94AA7">
                              <w:t xml:space="preserve">We will develop a </w:t>
                            </w:r>
                            <w:proofErr w:type="gramStart"/>
                            <w:r w:rsidR="00F94AA7">
                              <w:t>study findings</w:t>
                            </w:r>
                            <w:proofErr w:type="gramEnd"/>
                            <w:r>
                              <w:t xml:space="preserve"> lay summary at the completion </w:t>
                            </w:r>
                            <w:r w:rsidR="00F94AA7">
                              <w:t xml:space="preserve">and </w:t>
                            </w:r>
                            <w:r>
                              <w:t xml:space="preserve">distribute </w:t>
                            </w:r>
                            <w:r w:rsidR="00734217">
                              <w:t xml:space="preserve">this </w:t>
                            </w:r>
                            <w:r>
                              <w:t xml:space="preserve">to community partners and organizations and publish </w:t>
                            </w:r>
                            <w:r w:rsidR="00734217">
                              <w:t xml:space="preserve">this </w:t>
                            </w:r>
                            <w:r>
                              <w:t xml:space="preserve">on our study web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1.1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1GGNGAIAACYEAAAOAAAAZHJzL2Uyb0RvYy54bWysU9tu2zAMfR+wfxD0vti5NjHiFFm6DAO6&#10;C9DuA2RZjoXJoiYpsbOvHyW7abZ1L8P0IJAidUgekuvbrlHkJKyToHM6HqWUCM2hlPqQ06+P+zdL&#10;SpxnumQKtMjpWTh6u3n9at2aTEygBlUKSxBEu6w1Oa29N1mSOF6LhrkRGKHRWIFtmEfVHpLSshbR&#10;G5VM0nSRtGBLY4EL5/D1rjfSTcSvKsH956pywhOVU8zNx9vGuwh3slmz7GCZqSUf0mD/kEXDpMag&#10;F6g75hk5WvkHVCO5BQeVH3FoEqgqyUWsAasZp79V81AzI2ItSI4zF5rc/4Pln04P5oslvnsLHTYw&#10;FuHMPfBvjmjY1UwfxNZaaGvBSgw8DpQlrXHZ8DVQ7TIXQIr2I5TYZHb0EIG6yjaBFayTIDo24Hwh&#10;XXSecHxcLKfL1RxNHG2rdHqzWMYQLHv6bazz7wU0JAg5tdjUiM5O986HbFj25BKCOVCy3EulomIP&#10;xU5ZcmI4APt4BvRf3JQmLUafT+Y9AX+FGK+m28X8JYhGepxkJZucLtNwghPLAm3vdBllz6TqZUxZ&#10;6YHHQF1Pou+KjsgSOQl/A60FlGck1kI/uLhoKNRgf1DS4tDm1H0/MisoUR80Nmc1ns3ClEdlNr+Z&#10;oGKvLcW1hWmOUDn1lPTizsfNCGlr2GITKxn5fc5kSBmHMdI+LE6Y9ms9ej2v9+YnAAAA//8DAFBL&#10;AwQUAAYACAAAACEAVV69gt8AAAAOAQAADwAAAGRycy9kb3ducmV2LnhtbExPTUvDQBC9C/6HZQQv&#10;0m4aMZU0myIVwZPYKhRv0+yYBLOzIbtp03/v9KSX4c085n0U68l16khDaD0bWMwTUMSVty3XBj4/&#10;XmaPoEJEtth5JgNnCrAur68KzK0/8ZaOu1grEeGQo4Emxj7XOlQNOQxz3xML9+0Hh1HWodZ2wJOI&#10;u06nSZJphy2LQ4M9bRqqfnajMzDeZe97Z/UXpm/86jcBz9uYGXN7Mz2vZDytQEWa4t8HXDpIfigl&#10;2MGPbIPqDEibKNdFIuBCJ8uloIOB9CG9B10W+n+N8hcAAP//AwBQSwECLQAUAAYACAAAACEAtoM4&#10;kv4AAADhAQAAEwAAAAAAAAAAAAAAAAAAAAAAW0NvbnRlbnRfVHlwZXNdLnhtbFBLAQItABQABgAI&#10;AAAAIQA4/SH/1gAAAJQBAAALAAAAAAAAAAAAAAAAAC8BAABfcmVscy8ucmVsc1BLAQItABQABgAI&#10;AAAAIQDZ1GGNGAIAACYEAAAOAAAAAAAAAAAAAAAAAC4CAABkcnMvZTJvRG9jLnhtbFBLAQItABQA&#10;BgAIAAAAIQBVXr2C3wAAAA4BAAAPAAAAAAAAAAAAAAAAAHIEAABkcnMvZG93bnJldi54bWxQSwUG&#10;AAAAAAQABADzAAAAfgUAAAAA&#10;" strokecolor="#193a65">
                <v:textbox>
                  <w:txbxContent>
                    <w:p w14:paraId="63B5C0C8" w14:textId="3EA9D670" w:rsidR="000035D5" w:rsidRDefault="0090108A" w:rsidP="000035D5">
                      <w:r>
                        <w:t>We held a pre</w:t>
                      </w:r>
                      <w:r w:rsidR="00734217">
                        <w:t>-</w:t>
                      </w:r>
                      <w:r>
                        <w:t xml:space="preserve">enrollment stakeholder meeting in Nairobi in November 2025 and plan to repeat </w:t>
                      </w:r>
                      <w:r w:rsidR="00734217">
                        <w:t xml:space="preserve">this meeting </w:t>
                      </w:r>
                      <w:r>
                        <w:t xml:space="preserve">annually while the study is in progress. </w:t>
                      </w:r>
                      <w:r w:rsidR="00F94AA7">
                        <w:t xml:space="preserve">We will develop a </w:t>
                      </w:r>
                      <w:proofErr w:type="gramStart"/>
                      <w:r w:rsidR="00F94AA7">
                        <w:t>study findings</w:t>
                      </w:r>
                      <w:proofErr w:type="gramEnd"/>
                      <w:r>
                        <w:t xml:space="preserve"> lay summary at the completion </w:t>
                      </w:r>
                      <w:r w:rsidR="00F94AA7">
                        <w:t xml:space="preserve">and </w:t>
                      </w:r>
                      <w:r>
                        <w:t xml:space="preserve">distribute </w:t>
                      </w:r>
                      <w:r w:rsidR="00734217">
                        <w:t xml:space="preserve">this </w:t>
                      </w:r>
                      <w:r>
                        <w:t xml:space="preserve">to community partners and organizations and publish </w:t>
                      </w:r>
                      <w:r w:rsidR="00734217">
                        <w:t xml:space="preserve">this </w:t>
                      </w:r>
                      <w:r>
                        <w:t xml:space="preserve">on our study website.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F49B512" w:rsidR="000035D5" w:rsidRDefault="007062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F49B512" w:rsidR="000035D5" w:rsidRDefault="007062C9"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806F5A" w:rsidR="000035D5" w:rsidRDefault="007062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5806F5A" w:rsidR="000035D5" w:rsidRDefault="007062C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BA3766E" w:rsidR="000035D5" w:rsidRDefault="007062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BA3766E" w:rsidR="000035D5" w:rsidRDefault="007062C9"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9C1278D" w:rsidR="000035D5" w:rsidRDefault="007062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9C1278D" w:rsidR="000035D5" w:rsidRDefault="007062C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42DC06" w:rsidR="000035D5" w:rsidRDefault="007062C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F42DC06" w:rsidR="000035D5" w:rsidRDefault="007062C9"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06F22" w:rsidRPr="00F57A3B" w:rsidRDefault="00D06F22">
      <w:pPr>
        <w:rPr>
          <w:rFonts w:ascii="Arial" w:hAnsi="Arial" w:cs="Arial"/>
        </w:rPr>
      </w:pPr>
    </w:p>
    <w:sectPr w:rsidR="00D06F2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339D2" w14:textId="77777777" w:rsidR="00190A6E" w:rsidRDefault="00190A6E" w:rsidP="00F57A3B">
      <w:r>
        <w:separator/>
      </w:r>
    </w:p>
  </w:endnote>
  <w:endnote w:type="continuationSeparator" w:id="0">
    <w:p w14:paraId="0B524C98" w14:textId="77777777" w:rsidR="00190A6E" w:rsidRDefault="00190A6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6F0FD8" w14:textId="77777777" w:rsidR="00190A6E" w:rsidRDefault="00190A6E" w:rsidP="00F57A3B">
      <w:r>
        <w:separator/>
      </w:r>
    </w:p>
  </w:footnote>
  <w:footnote w:type="continuationSeparator" w:id="0">
    <w:p w14:paraId="1BC2545D" w14:textId="77777777" w:rsidR="00190A6E" w:rsidRDefault="00190A6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247B"/>
    <w:rsid w:val="00116E71"/>
    <w:rsid w:val="00190A6E"/>
    <w:rsid w:val="00335779"/>
    <w:rsid w:val="0045408E"/>
    <w:rsid w:val="004A7A57"/>
    <w:rsid w:val="004B4A4D"/>
    <w:rsid w:val="004C71C4"/>
    <w:rsid w:val="00507EEF"/>
    <w:rsid w:val="00515BC0"/>
    <w:rsid w:val="00541C18"/>
    <w:rsid w:val="00580384"/>
    <w:rsid w:val="0069423E"/>
    <w:rsid w:val="006E440A"/>
    <w:rsid w:val="006F5F45"/>
    <w:rsid w:val="007062C9"/>
    <w:rsid w:val="00710431"/>
    <w:rsid w:val="00734217"/>
    <w:rsid w:val="0080381F"/>
    <w:rsid w:val="00831ADE"/>
    <w:rsid w:val="00841F25"/>
    <w:rsid w:val="008A728B"/>
    <w:rsid w:val="0090108A"/>
    <w:rsid w:val="009364D9"/>
    <w:rsid w:val="00A000CD"/>
    <w:rsid w:val="00A43F5B"/>
    <w:rsid w:val="00A961CD"/>
    <w:rsid w:val="00AD410C"/>
    <w:rsid w:val="00BD19EC"/>
    <w:rsid w:val="00D01694"/>
    <w:rsid w:val="00D06F22"/>
    <w:rsid w:val="00D37DFC"/>
    <w:rsid w:val="00E004E6"/>
    <w:rsid w:val="00E976A3"/>
    <w:rsid w:val="00F57A3B"/>
    <w:rsid w:val="00F64ACF"/>
    <w:rsid w:val="00F94AA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kenna D. Onoh</cp:lastModifiedBy>
  <cp:revision>7</cp:revision>
  <dcterms:created xsi:type="dcterms:W3CDTF">2026-05-04T22:17:00Z</dcterms:created>
  <dcterms:modified xsi:type="dcterms:W3CDTF">2026-05-06T13:30:00Z</dcterms:modified>
</cp:coreProperties>
</file>